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: Weighted local prevalence of malaria infection for four monthly follow-up data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800"/>
        <w:gridCol w:w="1170"/>
        <w:gridCol w:w="1890"/>
        <w:gridCol w:w="1530"/>
      </w:tblGrid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variate analysis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variable analysis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(95%C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(95%C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gerenya cohort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an incidence (radius 1k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4.55(3.76- 5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(2.11-3.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nce to nearest 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(0.38-0.5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(0.6-0.9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nce to the nearest un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(1.91-2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.17(0.98- 1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ce in malaria hotspo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(1.74 -2.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(1.43-1.7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honyi cohort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Weighted mean incidence (radius 1k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2.48(2.06- 2.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1.55(1.31-1.84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to nearest 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(0.11- 0.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(0.16- 0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to the nearest un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(1.77- 3.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(1.31- 2.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ce in malaria hotspo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(1.36- 1.5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(1.25-1.4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87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Junju cohort</w:t>
            </w:r>
          </w:p>
        </w:tc>
      </w:tr>
      <w:tr>
        <w:trPr>
          <w:trHeight w:val="467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Weighted mean incidence (radius 1k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2.09(1.84- 2.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(1.32- 2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87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to nearest 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(0.35-0.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(0.49-0.8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>
          <w:trHeight w:val="449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to the nearest uninfected 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(1.21-1.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(0.61-1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</w:t>
            </w:r>
          </w:p>
        </w:tc>
      </w:tr>
      <w:tr>
        <w:trPr>
          <w:trHeight w:val="476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ce in malaria hotspo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(1.25-1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(1.18-1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69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ultivariable polynomial fraction showed age has a non linear effect in all the cohorts (see Figure S3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6:25:00Z</dcterms:created>
  <dc:creator>Aolotu</dc:creator>
  <dc:description/>
  <cp:keywords/>
  <dc:language>en-US</dc:language>
  <cp:lastModifiedBy>Aolotu</cp:lastModifiedBy>
  <dcterms:modified xsi:type="dcterms:W3CDTF">2012-02-08T07:59:00Z</dcterms:modified>
  <cp:revision>4</cp:revision>
  <dc:subject/>
  <dc:title/>
</cp:coreProperties>
</file>